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6"/>
        <w:gridCol w:w="2956"/>
        <w:gridCol w:w="3234"/>
      </w:tblGrid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  <w:b/>
              </w:rPr>
              <w:t>Function Mutagen Level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  <w:b/>
              </w:rPr>
              <w:t>Mean Proportion Propagule-Ineligible Cells ± SE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  <w:b/>
              </w:rPr>
              <w:t>Mean Propagule Workload Difference ± SE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50 ± 3.46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 ± 0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000075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132 ± 4.4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-26.01 ± 13.33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00075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320 ± 5.97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32.05 ± 13.48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0075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716 ± 1.33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63.58 ± 1.96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075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05 ± 0.31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14 ± 0.01</w:t>
            </w:r>
          </w:p>
        </w:tc>
      </w:tr>
      <w:tr>
        <w:trPr/>
        <w:tc>
          <w:tcPr>
            <w:tcW w:w="2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75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04 ± 0.22</w:t>
            </w:r>
          </w:p>
        </w:tc>
        <w:tc>
          <w:tcPr>
            <w:tcW w:w="3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Cs w:val="28"/>
              </w:rPr>
            </w:pPr>
            <w:r>
              <w:rPr>
                <w:rFonts w:cs="Times" w:ascii="Times" w:hAnsi="Times"/>
              </w:rPr>
              <w:t>0.00 ± 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7:28:00Z</dcterms:created>
  <dc:creator>Heather Goldsby</dc:creator>
  <dc:description/>
  <cp:keywords/>
  <dc:language>en-US</dc:language>
  <cp:lastModifiedBy>Heather Goldsby</cp:lastModifiedBy>
  <dcterms:modified xsi:type="dcterms:W3CDTF">2014-02-02T13:18:00Z</dcterms:modified>
  <cp:revision>5</cp:revision>
  <dc:subject/>
  <dc:title/>
</cp:coreProperties>
</file>